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299D" w:rsidRPr="00741D28" w:rsidRDefault="008044E7" w:rsidP="007F299D">
      <w:pPr>
        <w:pStyle w:val="Caption"/>
        <w:keepNext/>
        <w:rPr>
          <w:b w:val="0"/>
          <w:color w:val="auto"/>
          <w:sz w:val="22"/>
          <w:szCs w:val="22"/>
        </w:rPr>
      </w:pPr>
      <w:r w:rsidRPr="008044E7">
        <w:rPr>
          <w:color w:val="auto"/>
          <w:sz w:val="22"/>
          <w:szCs w:val="22"/>
        </w:rPr>
        <w:t xml:space="preserve">Supplemental </w:t>
      </w:r>
      <w:r w:rsidR="007F299D" w:rsidRPr="008044E7">
        <w:rPr>
          <w:color w:val="auto"/>
          <w:sz w:val="22"/>
          <w:szCs w:val="22"/>
        </w:rPr>
        <w:t>Table</w:t>
      </w:r>
      <w:r w:rsidRPr="008044E7">
        <w:rPr>
          <w:color w:val="auto"/>
          <w:sz w:val="22"/>
          <w:szCs w:val="22"/>
        </w:rPr>
        <w:t xml:space="preserve"> 1.</w:t>
      </w:r>
      <w:r w:rsidR="007F299D" w:rsidRPr="00741D28">
        <w:rPr>
          <w:b w:val="0"/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>Allele frequency analysis for HLA-DRB1</w:t>
      </w:r>
      <w:r w:rsidR="007F299D" w:rsidRPr="00741D28">
        <w:rPr>
          <w:b w:val="0"/>
          <w:color w:val="auto"/>
          <w:sz w:val="22"/>
          <w:szCs w:val="22"/>
        </w:rPr>
        <w:t>.</w:t>
      </w:r>
    </w:p>
    <w:tbl>
      <w:tblPr>
        <w:tblStyle w:val="TableGrid"/>
        <w:tblW w:w="10453" w:type="dxa"/>
        <w:jc w:val="center"/>
        <w:tblLook w:val="04A0" w:firstRow="1" w:lastRow="0" w:firstColumn="1" w:lastColumn="0" w:noHBand="0" w:noVBand="1"/>
      </w:tblPr>
      <w:tblGrid>
        <w:gridCol w:w="779"/>
        <w:gridCol w:w="766"/>
        <w:gridCol w:w="954"/>
        <w:gridCol w:w="779"/>
        <w:gridCol w:w="895"/>
        <w:gridCol w:w="766"/>
        <w:gridCol w:w="943"/>
        <w:gridCol w:w="779"/>
        <w:gridCol w:w="957"/>
        <w:gridCol w:w="1005"/>
        <w:gridCol w:w="1122"/>
        <w:gridCol w:w="711"/>
      </w:tblGrid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HLA-DRB1 locus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Allele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Pop (T1D)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Freq (T1D)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Pop (CTL)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Freq (CTL)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Allele (T1D)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Freq (T1D)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Allele (CTL)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Freq (CTL)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Delta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p^corr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OR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3:01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83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48.82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4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2.50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01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9.71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4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.25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6.32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B505B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06</w:t>
            </w:r>
            <w:r w:rsidR="007B505B">
              <w:rPr>
                <w:rFonts w:ascii="Times New Roman" w:hAnsi="Times New Roman" w:cs="Times New Roman"/>
                <w:lang w:val="en-US" w:eastAsia="el-GR"/>
              </w:rPr>
              <w:t>x10</w:t>
            </w:r>
            <w:r w:rsidRPr="007B505B">
              <w:rPr>
                <w:rFonts w:ascii="Times New Roman" w:hAnsi="Times New Roman" w:cs="Times New Roman"/>
                <w:vertAlign w:val="superscript"/>
                <w:lang w:eastAsia="el-GR"/>
              </w:rPr>
              <w:t>-12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.56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4:05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74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43.53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8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9.38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82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4.12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8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4.69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4.15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B505B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.00</w:t>
            </w:r>
            <w:r w:rsidR="007B505B">
              <w:rPr>
                <w:rFonts w:ascii="Times New Roman" w:hAnsi="Times New Roman" w:cs="Times New Roman"/>
                <w:lang w:val="en-US" w:eastAsia="el-GR"/>
              </w:rPr>
              <w:t>x10</w:t>
            </w:r>
            <w:r w:rsidRPr="007B505B">
              <w:rPr>
                <w:rFonts w:ascii="Times New Roman" w:hAnsi="Times New Roman" w:cs="Times New Roman"/>
                <w:vertAlign w:val="superscript"/>
                <w:lang w:eastAsia="el-GR"/>
              </w:rPr>
              <w:t>-12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7.28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4:02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9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1.18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.13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9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5.5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56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8.05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9413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.69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4:01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2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7.06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2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2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.53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6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.54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2762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0.07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4:04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.41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8:04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.41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4:08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2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6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7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13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3:05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2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6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7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13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6:05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2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6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7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13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3:02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.53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7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.65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76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7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82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0.12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98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1:02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0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1.76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3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1.98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0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5.88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3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5.99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0.22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98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6:01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9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2.94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45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3.44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9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1.47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50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3.02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0.50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97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4:07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04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2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1.04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2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1:02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04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2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1.04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2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5:06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04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2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1.04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2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1:01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8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4.71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2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.25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8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.35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2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.13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1.54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76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1:03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56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78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1.56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16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2:01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56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78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1.56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16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5:02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.13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56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2.54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5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4:03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8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4.71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4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7.29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0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.94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4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.65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2.58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64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3:03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0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5.21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0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.60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4.62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36263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15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5:01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.53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6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8.33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76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6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4.17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4.80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42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3:01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1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5.73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1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.86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5.73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3057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5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7:01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2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7.06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8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4.58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2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.53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9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7.55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7.52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8505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46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1:01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8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4.71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7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4.06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9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.65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7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7.03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9.35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1142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31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6:02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0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0.42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1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5.47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9.83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.77</w:t>
            </w:r>
            <w:r w:rsidR="00741D28">
              <w:rPr>
                <w:rFonts w:ascii="Times New Roman" w:hAnsi="Times New Roman" w:cs="Times New Roman"/>
                <w:lang w:val="en-US" w:eastAsia="el-GR"/>
              </w:rPr>
              <w:t>x10</w:t>
            </w:r>
            <w:r w:rsidR="00741D28"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-</w:t>
            </w:r>
            <w:r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7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0:01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18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4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2.50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24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.25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11.32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F299D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5.06</w:t>
            </w:r>
            <w:r w:rsidR="00741D28">
              <w:rPr>
                <w:rFonts w:ascii="Times New Roman" w:hAnsi="Times New Roman" w:cs="Times New Roman"/>
                <w:lang w:val="en-US" w:eastAsia="el-GR"/>
              </w:rPr>
              <w:t>x10</w:t>
            </w:r>
            <w:r w:rsidR="00741D28"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-</w:t>
            </w:r>
            <w:r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1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1:04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.53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7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9.27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6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.76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9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0.16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15.74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41D28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>
              <w:rPr>
                <w:rFonts w:ascii="Times New Roman" w:hAnsi="Times New Roman" w:cs="Times New Roman"/>
                <w:lang w:eastAsia="el-GR"/>
              </w:rPr>
              <w:t>7.26</w:t>
            </w:r>
            <w:r>
              <w:rPr>
                <w:rFonts w:ascii="Times New Roman" w:hAnsi="Times New Roman" w:cs="Times New Roman"/>
                <w:lang w:val="en-US" w:eastAsia="el-GR"/>
              </w:rPr>
              <w:t>x10</w:t>
            </w:r>
            <w:r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-</w:t>
            </w:r>
            <w:r w:rsidR="007F299D"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16</w:t>
            </w:r>
          </w:p>
        </w:tc>
      </w:tr>
      <w:tr w:rsidR="00741D28" w:rsidRPr="007F299D" w:rsidTr="00741D28">
        <w:trPr>
          <w:trHeight w:val="300"/>
          <w:jc w:val="center"/>
        </w:trPr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4:01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4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1</w:t>
            </w:r>
          </w:p>
        </w:tc>
        <w:tc>
          <w:tcPr>
            <w:tcW w:w="89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16.15%</w:t>
            </w:r>
          </w:p>
        </w:tc>
        <w:tc>
          <w:tcPr>
            <w:tcW w:w="766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43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31</w:t>
            </w:r>
          </w:p>
        </w:tc>
        <w:tc>
          <w:tcPr>
            <w:tcW w:w="957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8.07%</w:t>
            </w:r>
          </w:p>
        </w:tc>
        <w:tc>
          <w:tcPr>
            <w:tcW w:w="1005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-16.15%</w:t>
            </w:r>
          </w:p>
        </w:tc>
        <w:tc>
          <w:tcPr>
            <w:tcW w:w="1122" w:type="dxa"/>
            <w:noWrap/>
            <w:hideMark/>
          </w:tcPr>
          <w:p w:rsidR="007F299D" w:rsidRPr="007F299D" w:rsidRDefault="00741D28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>
              <w:rPr>
                <w:rFonts w:ascii="Times New Roman" w:hAnsi="Times New Roman" w:cs="Times New Roman"/>
                <w:lang w:eastAsia="el-GR"/>
              </w:rPr>
              <w:t>4.29</w:t>
            </w:r>
            <w:r>
              <w:rPr>
                <w:rFonts w:ascii="Times New Roman" w:hAnsi="Times New Roman" w:cs="Times New Roman"/>
                <w:lang w:val="en-US" w:eastAsia="el-GR"/>
              </w:rPr>
              <w:t>x10</w:t>
            </w:r>
            <w:r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-</w:t>
            </w:r>
            <w:r w:rsidR="007F299D"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7F299D" w:rsidRPr="007F299D" w:rsidRDefault="007F299D" w:rsidP="007F299D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7F299D">
              <w:rPr>
                <w:rFonts w:ascii="Times New Roman" w:hAnsi="Times New Roman" w:cs="Times New Roman"/>
                <w:lang w:eastAsia="el-GR"/>
              </w:rPr>
              <w:t>0.02</w:t>
            </w:r>
          </w:p>
        </w:tc>
      </w:tr>
    </w:tbl>
    <w:p w:rsidR="007F299D" w:rsidRPr="008044E7" w:rsidRDefault="007F299D" w:rsidP="007F299D">
      <w:pPr>
        <w:spacing w:line="360" w:lineRule="auto"/>
        <w:rPr>
          <w:rFonts w:ascii="Times New Roman" w:hAnsi="Times New Roman" w:cs="Times New Roman"/>
        </w:rPr>
      </w:pPr>
    </w:p>
    <w:p w:rsidR="007F299D" w:rsidRPr="008044E7" w:rsidRDefault="008044E7" w:rsidP="007F299D">
      <w:pPr>
        <w:spacing w:line="360" w:lineRule="auto"/>
        <w:rPr>
          <w:rFonts w:ascii="Times New Roman" w:hAnsi="Times New Roman" w:cs="Times New Roman"/>
          <w:lang w:val="en-US"/>
        </w:rPr>
      </w:pPr>
      <w:r w:rsidRPr="008044E7">
        <w:rPr>
          <w:rFonts w:ascii="Times New Roman" w:hAnsi="Times New Roman" w:cs="Times New Roman"/>
          <w:b/>
          <w:lang w:val="en-US"/>
        </w:rPr>
        <w:t>Supplemental Table 1.</w:t>
      </w:r>
      <w:r w:rsidRPr="008044E7">
        <w:rPr>
          <w:rFonts w:ascii="Times New Roman" w:hAnsi="Times New Roman" w:cs="Times New Roman"/>
          <w:lang w:val="en-US"/>
        </w:rPr>
        <w:t xml:space="preserve"> </w:t>
      </w:r>
      <w:r w:rsidR="000006D7">
        <w:rPr>
          <w:rFonts w:ascii="Times New Roman" w:hAnsi="Times New Roman" w:cs="Times New Roman"/>
          <w:lang w:val="en-US"/>
        </w:rPr>
        <w:t xml:space="preserve">The HLA-DRB1 typing of the patient and control </w:t>
      </w:r>
      <w:r w:rsidR="007F299D" w:rsidRPr="008044E7">
        <w:rPr>
          <w:rFonts w:ascii="Times New Roman" w:hAnsi="Times New Roman" w:cs="Times New Roman"/>
          <w:lang w:val="en-US"/>
        </w:rPr>
        <w:t>populations. The table includes presence in the population and frequency, allele number and frequency, delta difference between the T1D and CTL population frequencies, a corrected P-value and the Odds Ratio (OR).</w:t>
      </w:r>
    </w:p>
    <w:p w:rsidR="00741D28" w:rsidRPr="008044E7" w:rsidRDefault="00741D28" w:rsidP="007F299D">
      <w:pPr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741D28" w:rsidRPr="008044E7" w:rsidSect="00BF498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2BF6" w:rsidRDefault="00BF2BF6" w:rsidP="00A96769">
      <w:pPr>
        <w:spacing w:after="0" w:line="240" w:lineRule="auto"/>
      </w:pPr>
      <w:r>
        <w:separator/>
      </w:r>
    </w:p>
  </w:endnote>
  <w:endnote w:type="continuationSeparator" w:id="0">
    <w:p w:rsidR="00BF2BF6" w:rsidRDefault="00BF2BF6" w:rsidP="00A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2BF6" w:rsidRDefault="00BF2BF6" w:rsidP="00A96769">
      <w:pPr>
        <w:spacing w:after="0" w:line="240" w:lineRule="auto"/>
      </w:pPr>
      <w:r>
        <w:separator/>
      </w:r>
    </w:p>
  </w:footnote>
  <w:footnote w:type="continuationSeparator" w:id="0">
    <w:p w:rsidR="00BF2BF6" w:rsidRDefault="00BF2BF6" w:rsidP="00A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9D"/>
    <w:rsid w:val="000006D7"/>
    <w:rsid w:val="0003166E"/>
    <w:rsid w:val="000679E2"/>
    <w:rsid w:val="001E1905"/>
    <w:rsid w:val="0027163F"/>
    <w:rsid w:val="002A7869"/>
    <w:rsid w:val="0034157E"/>
    <w:rsid w:val="003F06D9"/>
    <w:rsid w:val="003F686B"/>
    <w:rsid w:val="00445616"/>
    <w:rsid w:val="0048235D"/>
    <w:rsid w:val="005A6EF8"/>
    <w:rsid w:val="0060259F"/>
    <w:rsid w:val="00605099"/>
    <w:rsid w:val="006E4CCA"/>
    <w:rsid w:val="00741D28"/>
    <w:rsid w:val="007B505B"/>
    <w:rsid w:val="007F299D"/>
    <w:rsid w:val="008044E7"/>
    <w:rsid w:val="009369F7"/>
    <w:rsid w:val="00A06513"/>
    <w:rsid w:val="00A96769"/>
    <w:rsid w:val="00B04744"/>
    <w:rsid w:val="00B05F84"/>
    <w:rsid w:val="00BF2BF6"/>
    <w:rsid w:val="00BF498D"/>
    <w:rsid w:val="00C8724C"/>
    <w:rsid w:val="00D124A3"/>
    <w:rsid w:val="00DE4E90"/>
    <w:rsid w:val="00E1085A"/>
    <w:rsid w:val="00E123A1"/>
    <w:rsid w:val="00E47816"/>
    <w:rsid w:val="00E712A6"/>
    <w:rsid w:val="00EF65D7"/>
    <w:rsid w:val="00F4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BA9BC7-399A-470D-BFE3-18F12A7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299D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F299D"/>
    <w:pPr>
      <w:spacing w:after="0" w:line="240" w:lineRule="auto"/>
    </w:pPr>
  </w:style>
  <w:style w:type="table" w:styleId="TableGrid">
    <w:name w:val="Table Grid"/>
    <w:basedOn w:val="TableNormal"/>
    <w:uiPriority w:val="59"/>
    <w:rsid w:val="007F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9"/>
  </w:style>
  <w:style w:type="paragraph" w:styleId="Footer">
    <w:name w:val="footer"/>
    <w:basedOn w:val="Normal"/>
    <w:link w:val="Foot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9"/>
  </w:style>
  <w:style w:type="numbering" w:customStyle="1" w:styleId="NoList1">
    <w:name w:val="No List1"/>
    <w:next w:val="NoList"/>
    <w:uiPriority w:val="99"/>
    <w:semiHidden/>
    <w:unhideWhenUsed/>
    <w:rsid w:val="00DE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icosia</Company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cky Nicolaidou</cp:lastModifiedBy>
  <cp:revision>3</cp:revision>
  <dcterms:created xsi:type="dcterms:W3CDTF">2018-02-22T15:28:00Z</dcterms:created>
  <dcterms:modified xsi:type="dcterms:W3CDTF">2018-02-22T15:30:00Z</dcterms:modified>
</cp:coreProperties>
</file>